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5B0D" w:rsidRDefault="00035B0D" w:rsidP="00035B0D">
      <w:pPr>
        <w:spacing w:line="276" w:lineRule="auto"/>
        <w:rPr>
          <w:b/>
          <w:sz w:val="22"/>
          <w:szCs w:val="22"/>
        </w:rPr>
      </w:pPr>
      <w:r w:rsidRPr="00AC1C33">
        <w:rPr>
          <w:b/>
          <w:sz w:val="22"/>
          <w:szCs w:val="22"/>
        </w:rPr>
        <w:t xml:space="preserve">Table </w:t>
      </w:r>
      <w:r>
        <w:rPr>
          <w:b/>
          <w:sz w:val="22"/>
          <w:szCs w:val="22"/>
        </w:rPr>
        <w:t>S1</w:t>
      </w:r>
      <w:r w:rsidRPr="00AC1C33">
        <w:rPr>
          <w:b/>
          <w:sz w:val="22"/>
          <w:szCs w:val="22"/>
        </w:rPr>
        <w:t xml:space="preserve">.  </w:t>
      </w:r>
      <w:r w:rsidRPr="00AC1C33">
        <w:rPr>
          <w:b/>
          <w:i/>
          <w:sz w:val="22"/>
          <w:szCs w:val="22"/>
        </w:rPr>
        <w:t>P.</w:t>
      </w:r>
      <w:r>
        <w:rPr>
          <w:b/>
          <w:i/>
          <w:sz w:val="22"/>
          <w:szCs w:val="22"/>
        </w:rPr>
        <w:t xml:space="preserve"> </w:t>
      </w:r>
      <w:r w:rsidRPr="00AC1C33">
        <w:rPr>
          <w:b/>
          <w:i/>
          <w:sz w:val="22"/>
          <w:szCs w:val="22"/>
        </w:rPr>
        <w:t>falciparum</w:t>
      </w:r>
      <w:r w:rsidRPr="00AC1C33">
        <w:rPr>
          <w:b/>
          <w:sz w:val="22"/>
          <w:szCs w:val="22"/>
        </w:rPr>
        <w:t xml:space="preserve"> malaria prevalence and incidence</w:t>
      </w:r>
      <w:r>
        <w:rPr>
          <w:b/>
          <w:sz w:val="22"/>
          <w:szCs w:val="22"/>
        </w:rPr>
        <w:t xml:space="preserve"> rate</w:t>
      </w:r>
      <w:r w:rsidRPr="00AC1C33">
        <w:rPr>
          <w:b/>
          <w:sz w:val="22"/>
          <w:szCs w:val="22"/>
        </w:rPr>
        <w:t xml:space="preserve"> in </w:t>
      </w:r>
      <w:proofErr w:type="spellStart"/>
      <w:r w:rsidRPr="00AC1C33">
        <w:rPr>
          <w:b/>
          <w:sz w:val="22"/>
          <w:szCs w:val="22"/>
        </w:rPr>
        <w:t>Ninarumi</w:t>
      </w:r>
      <w:proofErr w:type="spellEnd"/>
      <w:r w:rsidRPr="00AC1C33">
        <w:rPr>
          <w:b/>
          <w:sz w:val="22"/>
          <w:szCs w:val="22"/>
        </w:rPr>
        <w:t xml:space="preserve"> in 2004</w:t>
      </w:r>
    </w:p>
    <w:p w:rsidR="00035B0D" w:rsidRPr="00AC1C33" w:rsidRDefault="00035B0D" w:rsidP="00035B0D">
      <w:pPr>
        <w:spacing w:line="276" w:lineRule="auto"/>
        <w:rPr>
          <w:b/>
          <w:sz w:val="22"/>
          <w:szCs w:val="22"/>
        </w:rPr>
      </w:pPr>
    </w:p>
    <w:tbl>
      <w:tblPr>
        <w:tblW w:w="952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509"/>
        <w:gridCol w:w="3680"/>
        <w:gridCol w:w="574"/>
        <w:gridCol w:w="860"/>
        <w:gridCol w:w="861"/>
        <w:gridCol w:w="1038"/>
      </w:tblGrid>
      <w:tr w:rsidR="00035B0D" w:rsidRPr="00AC1C33" w:rsidTr="00F92B1C">
        <w:trPr>
          <w:trHeight w:val="289"/>
        </w:trPr>
        <w:tc>
          <w:tcPr>
            <w:tcW w:w="61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035B0D" w:rsidRPr="00AC1C33" w:rsidRDefault="00035B0D" w:rsidP="00BB54BD">
            <w:pPr>
              <w:rPr>
                <w:color w:val="000000"/>
                <w:sz w:val="20"/>
                <w:szCs w:val="20"/>
                <w:lang w:val="en-US"/>
              </w:rPr>
            </w:pPr>
            <w:bookmarkStart w:id="0" w:name="_GoBack"/>
            <w:bookmarkEnd w:id="0"/>
            <w:r w:rsidRPr="00AC1C33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035B0D" w:rsidRPr="00AC1C33" w:rsidRDefault="00035B0D" w:rsidP="00BB54BD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AC1C33">
              <w:rPr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035B0D" w:rsidRPr="00AC1C33" w:rsidRDefault="00035B0D" w:rsidP="00BB54BD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AC1C33">
              <w:rPr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035B0D" w:rsidRPr="00AC1C33" w:rsidRDefault="00035B0D" w:rsidP="00BB54BD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AC1C33">
              <w:rPr>
                <w:b/>
                <w:bCs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035B0D" w:rsidRPr="00AC1C33" w:rsidRDefault="00035B0D" w:rsidP="00BB54BD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AC1C33">
              <w:rPr>
                <w:b/>
                <w:bCs/>
                <w:color w:val="000000"/>
                <w:sz w:val="20"/>
                <w:szCs w:val="20"/>
                <w:lang w:val="en-US"/>
              </w:rPr>
              <w:t>95% CI</w:t>
            </w:r>
          </w:p>
        </w:tc>
      </w:tr>
      <w:tr w:rsidR="00035B0D" w:rsidRPr="00AC1C33" w:rsidTr="00F92B1C">
        <w:trPr>
          <w:trHeight w:val="261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5B0D" w:rsidRPr="00AC1C33" w:rsidRDefault="00035B0D" w:rsidP="00BB54BD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AC1C33"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5B0D" w:rsidRPr="00AC1C33" w:rsidRDefault="00035B0D" w:rsidP="00BB54BD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AC1C33"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5B0D" w:rsidRPr="00AC1C33" w:rsidRDefault="00035B0D" w:rsidP="00BB54BD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AC1C33"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5B0D" w:rsidRPr="00AC1C33" w:rsidRDefault="00035B0D" w:rsidP="00BB54BD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AC1C33">
              <w:rPr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5B0D" w:rsidRPr="00AC1C33" w:rsidRDefault="00035B0D" w:rsidP="00BB54BD">
            <w:pPr>
              <w:rPr>
                <w:color w:val="000000"/>
                <w:sz w:val="20"/>
                <w:szCs w:val="20"/>
                <w:lang w:val="en-US"/>
              </w:rPr>
            </w:pPr>
            <w:r w:rsidRPr="00AC1C33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35B0D" w:rsidRPr="00AC1C33" w:rsidRDefault="00035B0D" w:rsidP="00BB54BD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035B0D" w:rsidRPr="00AC1C33" w:rsidTr="00F92B1C">
        <w:trPr>
          <w:trHeight w:val="321"/>
        </w:trPr>
        <w:tc>
          <w:tcPr>
            <w:tcW w:w="2509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035B0D" w:rsidRPr="00AC1C33" w:rsidRDefault="00035B0D" w:rsidP="00BB54BD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AC1C33">
              <w:rPr>
                <w:b/>
                <w:bCs/>
                <w:color w:val="000000"/>
                <w:sz w:val="20"/>
                <w:szCs w:val="20"/>
                <w:lang w:val="en-US"/>
              </w:rPr>
              <w:t>Prevalence by microscopy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5B0D" w:rsidRPr="00AC1C33" w:rsidRDefault="00035B0D" w:rsidP="00BB54BD">
            <w:pPr>
              <w:rPr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iCs/>
                <w:color w:val="000000"/>
                <w:sz w:val="20"/>
                <w:szCs w:val="20"/>
                <w:lang w:val="en-US"/>
              </w:rPr>
              <w:t>February</w:t>
            </w:r>
            <w:r w:rsidRPr="00AC1C33">
              <w:rPr>
                <w:iCs/>
                <w:color w:val="000000"/>
                <w:sz w:val="20"/>
                <w:szCs w:val="20"/>
                <w:lang w:val="en-US"/>
              </w:rPr>
              <w:t xml:space="preserve"> 200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5B0D" w:rsidRPr="00AC1C33" w:rsidRDefault="00035B0D" w:rsidP="00BB54B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5B0D" w:rsidRPr="00AC1C33" w:rsidRDefault="00035B0D" w:rsidP="00BB54B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C1C33">
              <w:rPr>
                <w:color w:val="000000"/>
                <w:sz w:val="20"/>
                <w:szCs w:val="20"/>
                <w:lang w:val="en-US"/>
              </w:rPr>
              <w:t>43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35B0D" w:rsidRPr="00AC1C33" w:rsidRDefault="00035B0D" w:rsidP="00BB54BD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6.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35B0D" w:rsidRPr="00AC1C33" w:rsidRDefault="00035B0D" w:rsidP="00BB54BD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[5.6; 7.4</w:t>
            </w:r>
            <w:r w:rsidRPr="00AC1C33">
              <w:rPr>
                <w:color w:val="000000"/>
                <w:sz w:val="20"/>
                <w:szCs w:val="20"/>
                <w:lang w:val="en-US"/>
              </w:rPr>
              <w:t>]</w:t>
            </w:r>
          </w:p>
        </w:tc>
      </w:tr>
      <w:tr w:rsidR="00035B0D" w:rsidRPr="00AC1C33" w:rsidTr="00F92B1C">
        <w:trPr>
          <w:trHeight w:val="321"/>
        </w:trPr>
        <w:tc>
          <w:tcPr>
            <w:tcW w:w="2509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035B0D" w:rsidRPr="00AC1C33" w:rsidRDefault="00035B0D" w:rsidP="00BB54BD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5B0D" w:rsidRPr="00AC1C33" w:rsidRDefault="00035B0D" w:rsidP="00BB54BD">
            <w:pPr>
              <w:rPr>
                <w:iCs/>
                <w:color w:val="000000"/>
                <w:sz w:val="20"/>
                <w:szCs w:val="20"/>
                <w:lang w:val="en-US"/>
              </w:rPr>
            </w:pPr>
            <w:r w:rsidRPr="00AC1C33">
              <w:rPr>
                <w:iCs/>
                <w:color w:val="000000"/>
                <w:sz w:val="20"/>
                <w:szCs w:val="20"/>
                <w:lang w:val="en-US"/>
              </w:rPr>
              <w:t>August 200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5B0D" w:rsidRPr="00AC1C33" w:rsidRDefault="00035B0D" w:rsidP="00BB54B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5B0D" w:rsidRPr="00AC1C33" w:rsidRDefault="00035B0D" w:rsidP="00BB54BD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C1C33">
              <w:rPr>
                <w:color w:val="000000"/>
                <w:sz w:val="20"/>
                <w:szCs w:val="20"/>
                <w:lang w:val="en-US"/>
              </w:rPr>
              <w:t>26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35B0D" w:rsidRPr="00AC1C33" w:rsidRDefault="00035B0D" w:rsidP="00BB54BD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1.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35B0D" w:rsidRPr="00AC1C33" w:rsidRDefault="00035B0D" w:rsidP="00BB54BD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[0.3; 2</w:t>
            </w:r>
            <w:r w:rsidRPr="00AC1C33">
              <w:rPr>
                <w:color w:val="000000"/>
                <w:sz w:val="20"/>
                <w:szCs w:val="20"/>
                <w:lang w:val="en-US"/>
              </w:rPr>
              <w:t>.0]</w:t>
            </w:r>
          </w:p>
        </w:tc>
      </w:tr>
      <w:tr w:rsidR="00035B0D" w:rsidRPr="00AC1C33" w:rsidTr="00F92B1C">
        <w:trPr>
          <w:trHeight w:val="321"/>
        </w:trPr>
        <w:tc>
          <w:tcPr>
            <w:tcW w:w="2509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035B0D" w:rsidRPr="00AC1C33" w:rsidRDefault="00035B0D" w:rsidP="00BB54BD">
            <w:pPr>
              <w:rPr>
                <w:b/>
                <w:bCs/>
                <w:color w:val="000000"/>
                <w:sz w:val="4"/>
                <w:szCs w:val="4"/>
                <w:lang w:val="en-US"/>
              </w:rPr>
            </w:pPr>
            <w:r w:rsidRPr="00AC1C33">
              <w:rPr>
                <w:b/>
                <w:bCs/>
                <w:color w:val="000000"/>
                <w:sz w:val="4"/>
                <w:szCs w:val="4"/>
                <w:lang w:val="en-US"/>
              </w:rPr>
              <w:t> </w:t>
            </w:r>
          </w:p>
        </w:tc>
        <w:tc>
          <w:tcPr>
            <w:tcW w:w="3679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035B0D" w:rsidRPr="00AC1C33" w:rsidRDefault="00035B0D" w:rsidP="00BB54BD">
            <w:pPr>
              <w:rPr>
                <w:color w:val="000000"/>
                <w:sz w:val="4"/>
                <w:szCs w:val="4"/>
                <w:lang w:val="en-US"/>
              </w:rPr>
            </w:pPr>
            <w:r w:rsidRPr="00AC1C33">
              <w:rPr>
                <w:color w:val="000000"/>
                <w:sz w:val="4"/>
                <w:szCs w:val="4"/>
                <w:lang w:val="en-US"/>
              </w:rPr>
              <w:t> </w:t>
            </w: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035B0D" w:rsidRPr="00AC1C33" w:rsidRDefault="00035B0D" w:rsidP="00BB54BD">
            <w:pPr>
              <w:jc w:val="center"/>
              <w:rPr>
                <w:color w:val="000000"/>
                <w:sz w:val="4"/>
                <w:szCs w:val="4"/>
                <w:lang w:val="en-US"/>
              </w:rPr>
            </w:pPr>
            <w:r w:rsidRPr="00AC1C33">
              <w:rPr>
                <w:color w:val="000000"/>
                <w:sz w:val="4"/>
                <w:szCs w:val="4"/>
                <w:lang w:val="en-US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035B0D" w:rsidRPr="00AC1C33" w:rsidRDefault="00035B0D" w:rsidP="00BB54BD">
            <w:pPr>
              <w:jc w:val="center"/>
              <w:rPr>
                <w:color w:val="000000"/>
                <w:sz w:val="4"/>
                <w:szCs w:val="4"/>
                <w:lang w:val="en-US"/>
              </w:rPr>
            </w:pPr>
            <w:r w:rsidRPr="00AC1C33">
              <w:rPr>
                <w:color w:val="000000"/>
                <w:sz w:val="4"/>
                <w:szCs w:val="4"/>
                <w:lang w:val="en-US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035B0D" w:rsidRPr="00AC1C33" w:rsidRDefault="00035B0D" w:rsidP="00BB54BD">
            <w:pPr>
              <w:jc w:val="center"/>
              <w:rPr>
                <w:b/>
                <w:bCs/>
                <w:color w:val="000000"/>
                <w:sz w:val="4"/>
                <w:szCs w:val="4"/>
                <w:lang w:val="en-US"/>
              </w:rPr>
            </w:pPr>
            <w:r w:rsidRPr="00AC1C33">
              <w:rPr>
                <w:b/>
                <w:bCs/>
                <w:color w:val="000000"/>
                <w:sz w:val="4"/>
                <w:szCs w:val="4"/>
                <w:lang w:val="en-US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035B0D" w:rsidRPr="00AC1C33" w:rsidRDefault="00035B0D" w:rsidP="00BB54BD">
            <w:pPr>
              <w:jc w:val="center"/>
              <w:rPr>
                <w:b/>
                <w:bCs/>
                <w:color w:val="000000"/>
                <w:sz w:val="4"/>
                <w:szCs w:val="4"/>
                <w:lang w:val="en-US"/>
              </w:rPr>
            </w:pPr>
          </w:p>
        </w:tc>
      </w:tr>
      <w:tr w:rsidR="00035B0D" w:rsidRPr="00AC1C33" w:rsidTr="00F92B1C">
        <w:trPr>
          <w:trHeight w:val="321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5B0D" w:rsidRPr="00AC1C33" w:rsidRDefault="00035B0D" w:rsidP="00BB54BD">
            <w:pPr>
              <w:rPr>
                <w:b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AC1C33">
              <w:rPr>
                <w:b/>
                <w:bCs/>
                <w:iCs/>
                <w:color w:val="000000"/>
                <w:sz w:val="20"/>
                <w:szCs w:val="20"/>
                <w:lang w:val="en-US"/>
              </w:rPr>
              <w:t xml:space="preserve">Annual incidence 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5B0D" w:rsidRPr="00AC1C33" w:rsidRDefault="00035B0D" w:rsidP="00BB54BD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AC1C33">
              <w:rPr>
                <w:sz w:val="20"/>
                <w:szCs w:val="20"/>
                <w:lang w:val="en-US"/>
              </w:rPr>
              <w:t>Symptomatic infections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5B0D" w:rsidRPr="00AC1C33" w:rsidRDefault="00035B0D" w:rsidP="00BB54BD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C1C33">
              <w:rPr>
                <w:color w:val="000000"/>
                <w:sz w:val="20"/>
                <w:szCs w:val="20"/>
                <w:lang w:val="en-US"/>
              </w:rPr>
              <w:t>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035B0D" w:rsidRPr="00AC1C33" w:rsidRDefault="00035B0D" w:rsidP="00BB54BD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C1C33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035B0D" w:rsidRPr="00AC1C33" w:rsidRDefault="00035B0D" w:rsidP="00BB54BD">
            <w:pPr>
              <w:spacing w:after="120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AC1C33">
              <w:rPr>
                <w:b/>
                <w:bCs/>
                <w:color w:val="000000"/>
                <w:sz w:val="20"/>
                <w:szCs w:val="20"/>
                <w:lang w:val="en-US"/>
              </w:rPr>
              <w:t>65.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35B0D" w:rsidRPr="00AC1C33" w:rsidRDefault="00035B0D" w:rsidP="00BB54BD">
            <w:pPr>
              <w:spacing w:after="120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AC1C33">
              <w:rPr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035B0D" w:rsidRPr="00AC1C33" w:rsidTr="00F92B1C">
        <w:trPr>
          <w:trHeight w:val="321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35B0D" w:rsidRPr="00AC1C33" w:rsidRDefault="00035B0D" w:rsidP="00BB54BD">
            <w:pPr>
              <w:rPr>
                <w:b/>
                <w:bCs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35B0D" w:rsidRPr="00AC1C33" w:rsidRDefault="00035B0D" w:rsidP="00BB54BD">
            <w:pPr>
              <w:spacing w:after="120"/>
              <w:rPr>
                <w:sz w:val="20"/>
                <w:szCs w:val="20"/>
                <w:lang w:val="en-US"/>
              </w:rPr>
            </w:pPr>
            <w:r w:rsidRPr="00AC1C33">
              <w:rPr>
                <w:sz w:val="20"/>
                <w:szCs w:val="20"/>
                <w:lang w:val="en-US"/>
              </w:rPr>
              <w:t xml:space="preserve">Asymptomatic microscopically </w:t>
            </w:r>
            <w:r>
              <w:rPr>
                <w:sz w:val="20"/>
                <w:szCs w:val="20"/>
                <w:lang w:val="en-US"/>
              </w:rPr>
              <w:t>confirmed</w:t>
            </w:r>
            <w:r w:rsidRPr="00AC1C33">
              <w:rPr>
                <w:sz w:val="20"/>
                <w:szCs w:val="20"/>
                <w:lang w:val="en-US"/>
              </w:rPr>
              <w:t xml:space="preserve"> infections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35B0D" w:rsidRPr="00AC1C33" w:rsidRDefault="00035B0D" w:rsidP="00BB54BD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C1C33">
              <w:rPr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35B0D" w:rsidRPr="00AC1C33" w:rsidRDefault="00035B0D" w:rsidP="00BB54BD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C1C33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035B0D" w:rsidRPr="00AC1C33" w:rsidRDefault="00035B0D" w:rsidP="00BB54BD">
            <w:pPr>
              <w:spacing w:after="120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AC1C33">
              <w:rPr>
                <w:b/>
                <w:bCs/>
                <w:color w:val="000000"/>
                <w:sz w:val="20"/>
                <w:szCs w:val="20"/>
                <w:lang w:val="en-US"/>
              </w:rPr>
              <w:t>20.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35B0D" w:rsidRPr="00AC1C33" w:rsidRDefault="00035B0D" w:rsidP="00BB54BD">
            <w:pPr>
              <w:spacing w:after="120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AC1C33">
              <w:rPr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035B0D" w:rsidRPr="00AC1C33" w:rsidTr="00F92B1C">
        <w:trPr>
          <w:trHeight w:val="321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35B0D" w:rsidRPr="00AC1C33" w:rsidRDefault="00035B0D" w:rsidP="00BB54BD">
            <w:pPr>
              <w:rPr>
                <w:b/>
                <w:bCs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35B0D" w:rsidRPr="00AC1C33" w:rsidRDefault="00035B0D" w:rsidP="00BB54BD">
            <w:pPr>
              <w:spacing w:after="120"/>
              <w:rPr>
                <w:color w:val="000000"/>
                <w:sz w:val="20"/>
                <w:szCs w:val="20"/>
                <w:lang w:val="en-US"/>
              </w:rPr>
            </w:pPr>
            <w:r w:rsidRPr="00AC1C33">
              <w:rPr>
                <w:sz w:val="20"/>
                <w:szCs w:val="20"/>
                <w:lang w:val="en-US"/>
              </w:rPr>
              <w:t>Asymptomatic sub-microscopic infections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35B0D" w:rsidRPr="00AC1C33" w:rsidRDefault="00035B0D" w:rsidP="00BB54BD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C1C33">
              <w:rPr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35B0D" w:rsidRPr="00AC1C33" w:rsidRDefault="00035B0D" w:rsidP="00BB54BD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C1C33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035B0D" w:rsidRPr="00AC1C33" w:rsidRDefault="00035B0D" w:rsidP="00BB54BD">
            <w:pPr>
              <w:spacing w:after="120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AC1C33">
              <w:rPr>
                <w:b/>
                <w:bCs/>
                <w:color w:val="000000"/>
                <w:sz w:val="20"/>
                <w:szCs w:val="20"/>
                <w:lang w:val="en-US"/>
              </w:rPr>
              <w:t>13.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35B0D" w:rsidRPr="00AC1C33" w:rsidRDefault="00035B0D" w:rsidP="00BB54BD">
            <w:pPr>
              <w:spacing w:after="120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AC1C33">
              <w:rPr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035B0D" w:rsidRPr="00AC1C33" w:rsidTr="00F92B1C">
        <w:trPr>
          <w:trHeight w:val="321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35B0D" w:rsidRPr="00AC1C33" w:rsidRDefault="00035B0D" w:rsidP="00BB54BD">
            <w:pPr>
              <w:rPr>
                <w:b/>
                <w:bCs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35B0D" w:rsidRPr="00AC1C33" w:rsidRDefault="00035B0D" w:rsidP="00BB54BD">
            <w:pPr>
              <w:spacing w:after="120"/>
              <w:rPr>
                <w:sz w:val="20"/>
                <w:szCs w:val="20"/>
                <w:lang w:val="en-US"/>
              </w:rPr>
            </w:pPr>
            <w:r w:rsidRPr="00AC1C33">
              <w:rPr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35B0D" w:rsidRPr="00AC1C33" w:rsidRDefault="00035B0D" w:rsidP="00BB54BD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C1C33">
              <w:rPr>
                <w:color w:val="000000"/>
                <w:sz w:val="20"/>
                <w:szCs w:val="20"/>
                <w:lang w:val="en-US"/>
              </w:rPr>
              <w:t>13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35B0D" w:rsidRPr="00AC1C33" w:rsidRDefault="00035B0D" w:rsidP="00BB54BD">
            <w:pPr>
              <w:spacing w:after="12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AC1C33">
              <w:rPr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035B0D" w:rsidRPr="00AC1C33" w:rsidRDefault="00035B0D" w:rsidP="00BB54BD">
            <w:pPr>
              <w:spacing w:after="120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AC1C33">
              <w:rPr>
                <w:b/>
                <w:bCs/>
                <w:color w:val="000000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35B0D" w:rsidRPr="00AC1C33" w:rsidRDefault="00035B0D" w:rsidP="00BB54BD">
            <w:pPr>
              <w:spacing w:after="120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AC1C33">
              <w:rPr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035B0D" w:rsidRPr="00AC1C33" w:rsidTr="00F92B1C">
        <w:trPr>
          <w:trHeight w:val="321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35B0D" w:rsidRPr="00AC1C33" w:rsidRDefault="00035B0D" w:rsidP="00BB54BD">
            <w:pPr>
              <w:rPr>
                <w:b/>
                <w:sz w:val="4"/>
                <w:szCs w:val="4"/>
                <w:lang w:val="en-US"/>
              </w:rPr>
            </w:pP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35B0D" w:rsidRPr="00AC1C33" w:rsidRDefault="00035B0D" w:rsidP="00BB54BD">
            <w:pPr>
              <w:spacing w:after="120"/>
              <w:rPr>
                <w:sz w:val="4"/>
                <w:szCs w:val="4"/>
                <w:lang w:val="en-US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35B0D" w:rsidRPr="00AC1C33" w:rsidRDefault="00035B0D" w:rsidP="00BB54BD">
            <w:pPr>
              <w:spacing w:after="120"/>
              <w:jc w:val="center"/>
              <w:rPr>
                <w:b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35B0D" w:rsidRPr="00AC1C33" w:rsidRDefault="00035B0D" w:rsidP="00BB54BD">
            <w:pPr>
              <w:spacing w:after="120"/>
              <w:jc w:val="center"/>
              <w:rPr>
                <w:b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035B0D" w:rsidRPr="00AC1C33" w:rsidRDefault="00035B0D" w:rsidP="00BB54BD">
            <w:pPr>
              <w:spacing w:after="120"/>
              <w:jc w:val="center"/>
              <w:rPr>
                <w:b/>
                <w:bCs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35B0D" w:rsidRPr="00AC1C33" w:rsidRDefault="00035B0D" w:rsidP="00BB54BD">
            <w:pPr>
              <w:spacing w:after="120"/>
              <w:jc w:val="center"/>
              <w:rPr>
                <w:b/>
                <w:bCs/>
                <w:color w:val="000000"/>
                <w:sz w:val="4"/>
                <w:szCs w:val="4"/>
                <w:lang w:val="en-US"/>
              </w:rPr>
            </w:pPr>
          </w:p>
        </w:tc>
      </w:tr>
      <w:tr w:rsidR="00035B0D" w:rsidRPr="00AC1C33" w:rsidTr="00F92B1C">
        <w:trPr>
          <w:trHeight w:val="321"/>
        </w:trPr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35B0D" w:rsidRPr="00AC1C33" w:rsidRDefault="00035B0D" w:rsidP="00BB54BD">
            <w:pPr>
              <w:rPr>
                <w:b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AC1C33">
              <w:rPr>
                <w:b/>
                <w:sz w:val="20"/>
                <w:szCs w:val="20"/>
                <w:lang w:val="en-US"/>
              </w:rPr>
              <w:t xml:space="preserve">Annual </w:t>
            </w:r>
            <w:r w:rsidRPr="00AC1C33">
              <w:rPr>
                <w:b/>
                <w:i/>
                <w:sz w:val="20"/>
                <w:szCs w:val="20"/>
                <w:lang w:val="en-US"/>
              </w:rPr>
              <w:t>P.</w:t>
            </w:r>
            <w:r>
              <w:rPr>
                <w:b/>
                <w:i/>
                <w:sz w:val="20"/>
                <w:szCs w:val="20"/>
                <w:lang w:val="en-US"/>
              </w:rPr>
              <w:t xml:space="preserve"> </w:t>
            </w:r>
            <w:r w:rsidRPr="00AC1C33">
              <w:rPr>
                <w:b/>
                <w:i/>
                <w:sz w:val="20"/>
                <w:szCs w:val="20"/>
                <w:lang w:val="en-US"/>
              </w:rPr>
              <w:t>falciparum</w:t>
            </w:r>
            <w:r w:rsidRPr="00AC1C33">
              <w:rPr>
                <w:b/>
                <w:sz w:val="20"/>
                <w:szCs w:val="20"/>
                <w:lang w:val="en-US"/>
              </w:rPr>
              <w:t xml:space="preserve"> parasitological index</w:t>
            </w:r>
            <w:r w:rsidRPr="00AC1C33">
              <w:rPr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35B0D" w:rsidRPr="00AC1C33" w:rsidRDefault="00035B0D" w:rsidP="00BB54BD">
            <w:pPr>
              <w:spacing w:after="120"/>
              <w:rPr>
                <w:sz w:val="20"/>
                <w:szCs w:val="20"/>
                <w:lang w:val="en-US"/>
              </w:rPr>
            </w:pPr>
            <w:r w:rsidRPr="00AC1C33">
              <w:rPr>
                <w:sz w:val="20"/>
                <w:szCs w:val="20"/>
                <w:lang w:val="en-US"/>
              </w:rPr>
              <w:t xml:space="preserve">278 </w:t>
            </w:r>
            <w:r w:rsidRPr="00AC1C33">
              <w:rPr>
                <w:i/>
                <w:sz w:val="20"/>
                <w:szCs w:val="20"/>
                <w:lang w:val="en-US"/>
              </w:rPr>
              <w:t>P.</w:t>
            </w:r>
            <w:r>
              <w:rPr>
                <w:i/>
                <w:sz w:val="20"/>
                <w:szCs w:val="20"/>
                <w:lang w:val="en-US"/>
              </w:rPr>
              <w:t xml:space="preserve"> </w:t>
            </w:r>
            <w:r w:rsidRPr="00AC1C33">
              <w:rPr>
                <w:i/>
                <w:sz w:val="20"/>
                <w:szCs w:val="20"/>
                <w:lang w:val="en-US"/>
              </w:rPr>
              <w:t>falciparum</w:t>
            </w:r>
            <w:r w:rsidRPr="00AC1C33">
              <w:rPr>
                <w:sz w:val="20"/>
                <w:szCs w:val="20"/>
                <w:lang w:val="en-US"/>
              </w:rPr>
              <w:t xml:space="preserve"> cases per 1000 inhabitants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35B0D" w:rsidRPr="00AC1C33" w:rsidRDefault="00035B0D" w:rsidP="00BB54BD">
            <w:pPr>
              <w:spacing w:after="120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35B0D" w:rsidRPr="00AC1C33" w:rsidRDefault="00035B0D" w:rsidP="00BB54BD">
            <w:pPr>
              <w:spacing w:after="120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035B0D" w:rsidRPr="00AC1C33" w:rsidRDefault="00035B0D" w:rsidP="00BB54BD">
            <w:pPr>
              <w:spacing w:after="120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35B0D" w:rsidRPr="00AC1C33" w:rsidRDefault="00035B0D" w:rsidP="00BB54BD">
            <w:pPr>
              <w:spacing w:after="120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035B0D" w:rsidRPr="00AC1C33" w:rsidTr="00F92B1C">
        <w:trPr>
          <w:trHeight w:val="81"/>
        </w:trPr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035B0D" w:rsidRPr="00AC1C33" w:rsidRDefault="00035B0D" w:rsidP="00BB54BD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035B0D" w:rsidRPr="00AC1C33" w:rsidRDefault="00035B0D" w:rsidP="00BB54BD">
            <w:pPr>
              <w:spacing w:after="12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035B0D" w:rsidRPr="00AC1C33" w:rsidRDefault="00035B0D" w:rsidP="00BB54BD">
            <w:pPr>
              <w:spacing w:after="120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035B0D" w:rsidRPr="00AC1C33" w:rsidRDefault="00035B0D" w:rsidP="00BB54BD">
            <w:pPr>
              <w:spacing w:after="120"/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:rsidR="00035B0D" w:rsidRPr="00AC1C33" w:rsidRDefault="00035B0D" w:rsidP="00BB54BD">
            <w:pPr>
              <w:spacing w:after="120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035B0D" w:rsidRPr="00AC1C33" w:rsidRDefault="00035B0D" w:rsidP="00BB54BD">
            <w:pPr>
              <w:spacing w:after="120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035B0D" w:rsidRDefault="00035B0D" w:rsidP="00035B0D">
      <w:pPr>
        <w:spacing w:line="276" w:lineRule="auto"/>
        <w:rPr>
          <w:b/>
        </w:rPr>
      </w:pPr>
    </w:p>
    <w:p w:rsidR="00FC7574" w:rsidRDefault="00FC7574"/>
    <w:sectPr w:rsidR="00FC7574" w:rsidSect="00035B0D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5B0D"/>
    <w:rsid w:val="00035B0D"/>
    <w:rsid w:val="00F92B1C"/>
    <w:rsid w:val="00FC7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8CB8CA-A2B1-4BA6-8311-3A638718F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5B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7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 Rosas</dc:creator>
  <cp:keywords/>
  <dc:description/>
  <cp:lastModifiedBy>Angel Rosas</cp:lastModifiedBy>
  <cp:revision>2</cp:revision>
  <dcterms:created xsi:type="dcterms:W3CDTF">2014-10-15T21:10:00Z</dcterms:created>
  <dcterms:modified xsi:type="dcterms:W3CDTF">2014-10-15T21:11:00Z</dcterms:modified>
</cp:coreProperties>
</file>